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1D2" w:rsidRDefault="00054378"/>
    <w:p w:rsidR="00054378" w:rsidRPr="00B14BCF" w:rsidRDefault="00054378" w:rsidP="00054378">
      <w:pPr>
        <w:spacing w:after="0" w:line="240" w:lineRule="auto"/>
        <w:ind w:left="1890" w:hanging="1890"/>
        <w:jc w:val="both"/>
        <w:rPr>
          <w:rFonts w:ascii="Times New Roman" w:hAnsi="Times New Roman"/>
          <w:sz w:val="24"/>
          <w:szCs w:val="24"/>
        </w:rPr>
      </w:pPr>
      <w:r w:rsidRPr="000543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4BCF">
        <w:rPr>
          <w:rFonts w:ascii="Times New Roman" w:hAnsi="Times New Roman"/>
          <w:sz w:val="24"/>
          <w:szCs w:val="24"/>
        </w:rPr>
        <w:t>Supp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14BCF">
        <w:rPr>
          <w:rFonts w:ascii="Times New Roman" w:hAnsi="Times New Roman"/>
          <w:sz w:val="24"/>
          <w:szCs w:val="24"/>
        </w:rPr>
        <w:t xml:space="preserve">Table S7. Marker statistics obtained based on hundred PIP primers screened on 8 pomegranate genotypes </w:t>
      </w:r>
      <w:bookmarkStart w:id="0" w:name="_GoBack"/>
      <w:bookmarkEnd w:id="0"/>
    </w:p>
    <w:tbl>
      <w:tblPr>
        <w:tblpPr w:leftFromText="180" w:rightFromText="180" w:vertAnchor="text" w:horzAnchor="margin" w:tblpXSpec="center" w:tblpY="50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8"/>
        <w:gridCol w:w="1455"/>
        <w:gridCol w:w="972"/>
        <w:gridCol w:w="566"/>
        <w:gridCol w:w="566"/>
        <w:gridCol w:w="566"/>
        <w:gridCol w:w="566"/>
        <w:gridCol w:w="566"/>
        <w:gridCol w:w="566"/>
      </w:tblGrid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AD05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Sl.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Markers Code</w:t>
            </w:r>
          </w:p>
        </w:tc>
        <w:tc>
          <w:tcPr>
            <w:tcW w:w="0" w:type="auto"/>
            <w:shd w:val="clear" w:color="auto" w:fill="auto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m</w:t>
            </w:r>
          </w:p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IC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0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6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8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4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5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8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8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8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3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4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3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19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7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7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3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7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4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27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5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3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9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6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9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6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lastRenderedPageBreak/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5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6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8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34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5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6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6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7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9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1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49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7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5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7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8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2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6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5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4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9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3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6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58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5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6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3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1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4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6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3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5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7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7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2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7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5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78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lastRenderedPageBreak/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4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g_PIP83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b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AD05F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Total / Mean</w:t>
            </w:r>
          </w:p>
        </w:tc>
        <w:tc>
          <w:tcPr>
            <w:tcW w:w="0" w:type="auto"/>
            <w:shd w:val="clear" w:color="auto" w:fill="auto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054378" w:rsidRPr="00AD05FD" w:rsidTr="0005437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D05F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4378" w:rsidRPr="00AD05FD" w:rsidRDefault="00054378" w:rsidP="000543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054378" w:rsidRDefault="00054378"/>
    <w:p w:rsidR="00054378" w:rsidRDefault="00054378"/>
    <w:p w:rsidR="00054378" w:rsidRDefault="00054378"/>
    <w:p w:rsidR="00054378" w:rsidRDefault="00054378"/>
    <w:sectPr w:rsidR="00054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F39"/>
    <w:rsid w:val="00016EEE"/>
    <w:rsid w:val="00054378"/>
    <w:rsid w:val="00756C68"/>
    <w:rsid w:val="009C0130"/>
    <w:rsid w:val="00AD05FD"/>
    <w:rsid w:val="00D9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E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E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 1</dc:creator>
  <cp:keywords/>
  <dc:description/>
  <cp:lastModifiedBy>drprakash</cp:lastModifiedBy>
  <cp:revision>4</cp:revision>
  <dcterms:created xsi:type="dcterms:W3CDTF">2022-05-14T05:51:00Z</dcterms:created>
  <dcterms:modified xsi:type="dcterms:W3CDTF">2022-08-20T07:17:00Z</dcterms:modified>
</cp:coreProperties>
</file>